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03935" w14:textId="5D212F1D" w:rsidR="00A94B0B" w:rsidRDefault="00A94B0B" w:rsidP="00A94B0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5AF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95AF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4540A">
        <w:rPr>
          <w:rFonts w:ascii="Times New Roman" w:hAnsi="Times New Roman" w:cs="Times New Roman"/>
          <w:sz w:val="24"/>
          <w:szCs w:val="24"/>
        </w:rPr>
        <w:t xml:space="preserve">The average annual percentage change (AAPC) of </w:t>
      </w:r>
      <w:r w:rsidRPr="00924809">
        <w:rPr>
          <w:rFonts w:ascii="Times New Roman" w:hAnsi="Times New Roman" w:cs="Times New Roman"/>
          <w:sz w:val="24"/>
          <w:szCs w:val="24"/>
        </w:rPr>
        <w:t>mortality</w:t>
      </w:r>
      <w:r w:rsidRPr="0054540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54540A">
        <w:rPr>
          <w:rFonts w:ascii="Times New Roman" w:hAnsi="Times New Roman" w:cs="Times New Roman"/>
          <w:sz w:val="24"/>
          <w:szCs w:val="24"/>
        </w:rPr>
        <w:t xml:space="preserve">DALY rates </w:t>
      </w:r>
      <w:r w:rsidRPr="004929B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ttributed to high BMI</w:t>
      </w:r>
      <w:r w:rsidRPr="0054540A">
        <w:rPr>
          <w:rFonts w:ascii="Times New Roman" w:hAnsi="Times New Roman" w:cs="Times New Roman"/>
          <w:sz w:val="24"/>
          <w:szCs w:val="24"/>
        </w:rPr>
        <w:t xml:space="preserve">, stratified by </w:t>
      </w:r>
      <w:r w:rsidRPr="00924809">
        <w:rPr>
          <w:rFonts w:ascii="Times New Roman" w:hAnsi="Times New Roman" w:cs="Times New Roman"/>
          <w:sz w:val="24"/>
          <w:szCs w:val="24"/>
        </w:rPr>
        <w:t>gender</w:t>
      </w:r>
      <w:r w:rsidRPr="0054540A">
        <w:rPr>
          <w:rFonts w:ascii="Times New Roman" w:hAnsi="Times New Roman" w:cs="Times New Roman"/>
          <w:sz w:val="24"/>
          <w:szCs w:val="24"/>
        </w:rPr>
        <w:t xml:space="preserve"> for 1990-2019 in the </w:t>
      </w:r>
      <w:r w:rsidR="00C65E24">
        <w:rPr>
          <w:rFonts w:ascii="Times New Roman" w:hAnsi="Times New Roman" w:cs="Times New Roman" w:hint="eastAsia"/>
          <w:sz w:val="24"/>
          <w:szCs w:val="24"/>
        </w:rPr>
        <w:t>BRI</w:t>
      </w:r>
      <w:r w:rsidRPr="0054540A">
        <w:rPr>
          <w:rFonts w:ascii="Times New Roman" w:hAnsi="Times New Roman" w:cs="Times New Roman"/>
          <w:sz w:val="24"/>
          <w:szCs w:val="24"/>
        </w:rPr>
        <w:t xml:space="preserve"> countries</w:t>
      </w:r>
    </w:p>
    <w:tbl>
      <w:tblPr>
        <w:tblW w:w="10420" w:type="dxa"/>
        <w:tblLook w:val="04A0" w:firstRow="1" w:lastRow="0" w:firstColumn="1" w:lastColumn="0" w:noHBand="0" w:noVBand="1"/>
      </w:tblPr>
      <w:tblGrid>
        <w:gridCol w:w="2800"/>
        <w:gridCol w:w="2520"/>
        <w:gridCol w:w="1060"/>
        <w:gridCol w:w="500"/>
        <w:gridCol w:w="2480"/>
        <w:gridCol w:w="1060"/>
      </w:tblGrid>
      <w:tr w:rsidR="00A94B0B" w:rsidRPr="00A94B0B" w14:paraId="77EC1049" w14:textId="77777777" w:rsidTr="00A94B0B">
        <w:trPr>
          <w:trHeight w:val="300"/>
        </w:trPr>
        <w:tc>
          <w:tcPr>
            <w:tcW w:w="2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9EC1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11E9E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05856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92E9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5F346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29D5F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94B0B" w:rsidRPr="00A94B0B" w14:paraId="7E130326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9CB5D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ountri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B7896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APC </w:t>
            </w:r>
            <w:r w:rsidRPr="00A94B0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E0F7A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A94B0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46DE6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8DB56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APC </w:t>
            </w:r>
            <w:r w:rsidRPr="00A94B0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3305C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A94B0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A94B0B" w:rsidRPr="00A94B0B" w14:paraId="240D81A4" w14:textId="77777777" w:rsidTr="00A94B0B">
        <w:trPr>
          <w:trHeight w:val="300"/>
        </w:trPr>
        <w:tc>
          <w:tcPr>
            <w:tcW w:w="2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BED1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East Asia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350F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782F" w14:textId="77777777" w:rsidR="00A94B0B" w:rsidRPr="00A94B0B" w:rsidRDefault="00A94B0B" w:rsidP="00A94B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871A" w14:textId="77777777" w:rsidR="00A94B0B" w:rsidRPr="00A94B0B" w:rsidRDefault="00A94B0B" w:rsidP="00A94B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DD2A" w14:textId="77777777" w:rsidR="00A94B0B" w:rsidRPr="00A94B0B" w:rsidRDefault="00A94B0B" w:rsidP="00A94B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8399" w14:textId="77777777" w:rsidR="00A94B0B" w:rsidRPr="00A94B0B" w:rsidRDefault="00A94B0B" w:rsidP="00A94B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94B0B" w:rsidRPr="00A94B0B" w14:paraId="2E3A2404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2A20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3D449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00(1.92,2.0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3B302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7404C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8518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3(0.60,0.8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0A943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10039F98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7B88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entral As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3CE3A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B34ED" w14:textId="77777777" w:rsidR="00A94B0B" w:rsidRPr="00A94B0B" w:rsidRDefault="00A94B0B" w:rsidP="00A94B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A483C" w14:textId="77777777" w:rsidR="00A94B0B" w:rsidRPr="00A94B0B" w:rsidRDefault="00A94B0B" w:rsidP="00A94B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E676" w14:textId="77777777" w:rsidR="00A94B0B" w:rsidRPr="00A94B0B" w:rsidRDefault="00A94B0B" w:rsidP="00A94B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30D57" w14:textId="77777777" w:rsidR="00A94B0B" w:rsidRPr="00A94B0B" w:rsidRDefault="00A94B0B" w:rsidP="00A94B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94B0B" w:rsidRPr="00A94B0B" w14:paraId="19B666E6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4DA7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rmen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5EBCB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71(1.43,1.9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3826B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F1B23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E681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7(-0.11,0.2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7C611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429 </w:t>
            </w:r>
          </w:p>
        </w:tc>
      </w:tr>
      <w:tr w:rsidR="00A94B0B" w:rsidRPr="00A94B0B" w14:paraId="41A196CA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4E9D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zerbaija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29454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0(1.04,1.5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15CAA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CD33A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405E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5(0.89,1.2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2505C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1A61B77F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9427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org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A9508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31(-0.50,-0.1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406EE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ACD0D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377A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79(-0.97,-0.6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20F4C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5DA8A29C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314B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azakhsta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4DFE4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26(-0.91,0.3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DF8E8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41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2B644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54AD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79(-1.28,-0.2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841FF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</w:tr>
      <w:tr w:rsidR="00A94B0B" w:rsidRPr="00A94B0B" w14:paraId="596E1C90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25BF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yrgyzsta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BD984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7(-0.43,0.3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48195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0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C08CC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4184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73(-1.08,-0.3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042C3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0F7EDC7A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A58A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D882E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2(0.67,1.3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E4006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B1500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6D48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25(-1.61,-0.8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A1330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7BCC659B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E51A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jikista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DD371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87(1.42,2.3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543FC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DDB48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56F6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54(1.20,1.8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EF43B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5AFDDEC1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D3E8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urkmenista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85B00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2(0.87,1.5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7E23F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F5D28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B24E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9(-0.07,0.4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62DF5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150 </w:t>
            </w:r>
          </w:p>
        </w:tc>
      </w:tr>
      <w:tr w:rsidR="00A94B0B" w:rsidRPr="00A94B0B" w14:paraId="3924758C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6848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zbekista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67A7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30(1.89,2.7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2ECF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9D6F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63E4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98(1.56,2.4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2759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199C00F3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4B22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outh As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537F0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FAAD6" w14:textId="77777777" w:rsidR="00A94B0B" w:rsidRPr="00A94B0B" w:rsidRDefault="00A94B0B" w:rsidP="00A94B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99382" w14:textId="77777777" w:rsidR="00A94B0B" w:rsidRPr="00A94B0B" w:rsidRDefault="00A94B0B" w:rsidP="00A94B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ABCF" w14:textId="77777777" w:rsidR="00A94B0B" w:rsidRPr="00A94B0B" w:rsidRDefault="00A94B0B" w:rsidP="00A94B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7E5E9" w14:textId="77777777" w:rsidR="00A94B0B" w:rsidRPr="00A94B0B" w:rsidRDefault="00A94B0B" w:rsidP="00A94B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94B0B" w:rsidRPr="00A94B0B" w14:paraId="0ADAEDD1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33EF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anglades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E2082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61(4.20,5.0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1D60B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D5463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457D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26(3.82,4.7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598FD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6ECC10F0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1E7B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huta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806F5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08(2.94,3.2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FE0A3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99BF7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28E5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75(1.54,1.9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AD50C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495B5198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B064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d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5A0B4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25(3.15,3.3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2F1F4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9124E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0D0E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52(2.38,2.6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1C04F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5CE1057C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0537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epa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2F662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79(4.60,4.9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2DA8E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741F7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8C67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61(3.34,3.8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925F0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6FC98F0A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40B6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B6619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90(3.48,4.3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8C111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3B045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3416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47(3.12,3.8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114D9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4EA29FA9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540B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outheast As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1E291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DB3D6" w14:textId="77777777" w:rsidR="00A94B0B" w:rsidRPr="00A94B0B" w:rsidRDefault="00A94B0B" w:rsidP="00A94B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8E672" w14:textId="77777777" w:rsidR="00A94B0B" w:rsidRPr="00A94B0B" w:rsidRDefault="00A94B0B" w:rsidP="00A94B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64C1" w14:textId="77777777" w:rsidR="00A94B0B" w:rsidRPr="00A94B0B" w:rsidRDefault="00A94B0B" w:rsidP="00A94B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F0294" w14:textId="77777777" w:rsidR="00A94B0B" w:rsidRPr="00A94B0B" w:rsidRDefault="00A94B0B" w:rsidP="00A94B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94B0B" w:rsidRPr="00A94B0B" w14:paraId="54CBE5F4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0390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mbod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99E1B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45(3.19,3.7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32FC7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CA117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A0E3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82(1.65,1.9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4DA69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4222F436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AC7D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dones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31200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97(3.86,4.0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654A0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97B08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B3F5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74(3.54,3.9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16D83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4910C163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893E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a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0F041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83(3.64,4.0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DDA8E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67DD6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4526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64(2.48,2.8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78472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7E8FD941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C0BE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lays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A0154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7(0.90,1.2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1D837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0BAFA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F28C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9(0.15,0.4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2A3BA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618AAE0E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85C7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ldiv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F042D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5(0.64,1.0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006F1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72829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9A37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31(-0.55,-0.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50A59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18 </w:t>
            </w:r>
          </w:p>
        </w:tc>
      </w:tr>
      <w:tr w:rsidR="00A94B0B" w:rsidRPr="00A94B0B" w14:paraId="06440A7D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31FE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urm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EAE1E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09(2.80,3.3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AB4BA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418EB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9E93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48(2.31,2.6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C57E0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09AED847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1647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hilippin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9CD3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65(3.32,3.9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2E63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3660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D35F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37(3.01,3.7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BCD4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69138170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C54E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ri Lank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D0CF0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91(1.74,2.0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63797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F84FB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64F4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99(1.83,2.1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6C155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22ED7419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A24B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ailan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3F3B6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56(1.24,1.8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94623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48F53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1821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6(0.73,1.3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96D93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021EF2CD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B8CE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Viet Na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D6285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10(4.73,5.4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95E30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F110F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3A13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45(3.11,3.7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6CBA3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3950E022" w14:textId="77777777" w:rsidTr="00A94B0B">
        <w:trPr>
          <w:trHeight w:val="300"/>
        </w:trPr>
        <w:tc>
          <w:tcPr>
            <w:tcW w:w="5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59FE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High-income Asia pacif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A55F7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0DCD6" w14:textId="77777777" w:rsidR="00A94B0B" w:rsidRPr="00A94B0B" w:rsidRDefault="00A94B0B" w:rsidP="00A94B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048A" w14:textId="77777777" w:rsidR="00A94B0B" w:rsidRPr="00A94B0B" w:rsidRDefault="00A94B0B" w:rsidP="00A94B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BF348" w14:textId="77777777" w:rsidR="00A94B0B" w:rsidRPr="00A94B0B" w:rsidRDefault="00A94B0B" w:rsidP="00A94B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94B0B" w:rsidRPr="00A94B0B" w14:paraId="4A49FBF4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3D0F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rune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A57F1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43(1.18,1.6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C9D2D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6C575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C197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1(0.65,0.9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C9E85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5F3DBC35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9CDB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ngapo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52F8A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50(-0.68,-0.3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D7A88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26C20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F4B9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82(-0.94,-0.6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B22AA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03FD4720" w14:textId="77777777" w:rsidTr="00A94B0B">
        <w:trPr>
          <w:trHeight w:val="300"/>
        </w:trPr>
        <w:tc>
          <w:tcPr>
            <w:tcW w:w="5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1F2F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North Africa and Middle Ea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B376D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A12EA" w14:textId="77777777" w:rsidR="00A94B0B" w:rsidRPr="00A94B0B" w:rsidRDefault="00A94B0B" w:rsidP="00A94B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44F8" w14:textId="77777777" w:rsidR="00A94B0B" w:rsidRPr="00A94B0B" w:rsidRDefault="00A94B0B" w:rsidP="00A94B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6AD25" w14:textId="77777777" w:rsidR="00A94B0B" w:rsidRPr="00A94B0B" w:rsidRDefault="00A94B0B" w:rsidP="00A94B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94B0B" w:rsidRPr="00A94B0B" w14:paraId="076EABA1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5292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fghanista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6A81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78(1.21,2.3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AAEE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6506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54B3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7(0.63,1.5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0F60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17AD415A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FA3C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ahrai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E92DC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06(-1.23,-0.8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4CB34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45618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A625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90(-1.05,-0.7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DA199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3FC44C4A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DA35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gyp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00C27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4(1.18,1.3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F1966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E20BD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E5D3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6(0.78,0.9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FB089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22E3ED89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8886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Iran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6E1F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6(0.33,0.5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7541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F7DB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8413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30(-0.46,-0.1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7596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77E976CB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65EE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raq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F2809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51(-0.59,-0.4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FD389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308AE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FA36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90(-0.99,-0.8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BE553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1602F8C5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3B30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orda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E7A93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8(-0.27,-0.0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146F3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BA156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178B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92(-2.30,-1.5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8E4EB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54E3F1C4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588A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uwai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757BC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2(0.02,0.8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DAA93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4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5BD17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0694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19(-1.54,-0.8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D32D5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3A22ACCB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C49E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eban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9C81F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3(0.47,1.1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F4E96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6BE1D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2E69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39(-0.55,-0.2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93DBF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10C5FC24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AA81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ma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910FE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49(0.95,2.0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DE353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6B528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7660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6(0.50,1.2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A3F95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7F455B6B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AFB9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alesti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FF9FC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7(-0.26,0.1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63813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49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210BD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E26D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26(-0.48,-0.0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3392D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21 </w:t>
            </w:r>
          </w:p>
        </w:tc>
      </w:tr>
      <w:tr w:rsidR="00A94B0B" w:rsidRPr="00A94B0B" w14:paraId="2B13A9CF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238A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ata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D2EC9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58(-0.82,-0.3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8C410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67AFF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52AA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8(-0.15,0.7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52F48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193 </w:t>
            </w:r>
          </w:p>
        </w:tc>
      </w:tr>
      <w:tr w:rsidR="00A94B0B" w:rsidRPr="00A94B0B" w14:paraId="33C5BE9A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3D12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Saudi Arab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1B154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45(1.19,1.7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CE2E5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93CEF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A38C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4(0.16,0.7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5FC1E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</w:tr>
      <w:tr w:rsidR="00A94B0B" w:rsidRPr="00A94B0B" w14:paraId="1017720E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DA29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yrian Arab Republi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723EC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5(-0.34,0.0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9E415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13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FE12F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7C9A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78(-1.00,-0.5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EE016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14217204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3031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urke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8AEFB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90(-1.10,-0.7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D8B4D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60B0D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B1C9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08(-1.35,-0.8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B517A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75D91FE2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BBDF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nited Arab Emirat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75198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4(-0.14,0.2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23086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62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C6BB5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CF3A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27(-1.06,0.5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6C10E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482 </w:t>
            </w:r>
          </w:p>
        </w:tc>
      </w:tr>
      <w:tr w:rsidR="00A94B0B" w:rsidRPr="00A94B0B" w14:paraId="2899C260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0D3A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me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D21BE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81(1.71,1.9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44E4A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C45AC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BAB1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0(1.13,1.4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BDEA9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67F9E97F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B392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entral Europ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FA196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6BE26" w14:textId="77777777" w:rsidR="00A94B0B" w:rsidRPr="00A94B0B" w:rsidRDefault="00A94B0B" w:rsidP="00A94B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99CA8" w14:textId="77777777" w:rsidR="00A94B0B" w:rsidRPr="00A94B0B" w:rsidRDefault="00A94B0B" w:rsidP="00A94B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C59B" w14:textId="77777777" w:rsidR="00A94B0B" w:rsidRPr="00A94B0B" w:rsidRDefault="00A94B0B" w:rsidP="00A94B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8866C" w14:textId="77777777" w:rsidR="00A94B0B" w:rsidRPr="00A94B0B" w:rsidRDefault="00A94B0B" w:rsidP="00A94B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94B0B" w:rsidRPr="00A94B0B" w14:paraId="66E256F3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AE89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lban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7B236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0(0.37,0.8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C7F95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7594A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1D68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8(0.22,0.5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A2176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0158EA22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9321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osnia and Herzegovin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F0D36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8(1.08,1.4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AC19B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25437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9407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3(0.17,0.4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CA668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3AD08075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C1B0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ulgar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564A3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65(-0.89,-0.4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2B582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9EC1B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A444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02(-1.24,-0.8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1CA72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33423473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EAE2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roat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CCE6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75(-0.84,-0.6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6381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1E70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689C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07(-1.14,-1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EBCE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16ADE426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E7DD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zech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5B2B8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65(-1.78,-1.5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627D8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34BA2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483C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18(-1.30,-1.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52374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0D2972B5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3277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ungar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ABC98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45(-1.56,-1.3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20A5B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417B4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3BA3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43(-1.52,-1.3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2E7F5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7A169581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2EEC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ntenegr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ECACE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1(0.08,0.3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72E15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FAF07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5964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2(0.10,0.5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40D7E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5 </w:t>
            </w:r>
          </w:p>
        </w:tc>
      </w:tr>
      <w:tr w:rsidR="00A94B0B" w:rsidRPr="00A94B0B" w14:paraId="3C4E1E26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6415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cedon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65AF5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6(0.06,0.4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C6755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1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50B4F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B0F6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20(-0.35,-0.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4B05A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9 </w:t>
            </w:r>
          </w:p>
        </w:tc>
      </w:tr>
      <w:tr w:rsidR="00A94B0B" w:rsidRPr="00A94B0B" w14:paraId="1F9F283E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6D27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olan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32060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53(-1.67,-1.4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DC6FC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78FA8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FF43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65(-1.77,-1.5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3A85F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57709AA3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A34C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oman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6D1A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45(-0.74,-0.1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7E20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58E2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A5F9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19(-1.37,-1.0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336B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2EC41A20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4858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rb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90560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46(-0.66,-0.2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0108F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8323D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2468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11(-1.32,-0.9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D5FE0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61489636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F9F1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lovak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374DB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39(-1.57,-1.2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6DB63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B391C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C057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35(-1.46,-1.2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182EC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68AB7B23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86D6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loven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C84D3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63(-1.83,-1.4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07EA0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6903A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BB36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68(-1.80,-1.5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60506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01A8CA2A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E441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Eastern Europ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452BA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67D7D" w14:textId="77777777" w:rsidR="00A94B0B" w:rsidRPr="00A94B0B" w:rsidRDefault="00A94B0B" w:rsidP="00A94B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90F09" w14:textId="77777777" w:rsidR="00A94B0B" w:rsidRPr="00A94B0B" w:rsidRDefault="00A94B0B" w:rsidP="00A94B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9208" w14:textId="77777777" w:rsidR="00A94B0B" w:rsidRPr="00A94B0B" w:rsidRDefault="00A94B0B" w:rsidP="00A94B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8F481" w14:textId="77777777" w:rsidR="00A94B0B" w:rsidRPr="00A94B0B" w:rsidRDefault="00A94B0B" w:rsidP="00A94B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94B0B" w:rsidRPr="00A94B0B" w14:paraId="4CF4B865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63CE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elaru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1B8AA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3(0.34,1.3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64D76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6A3CD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B394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53(-0.89,-0.1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4393E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5 </w:t>
            </w:r>
          </w:p>
        </w:tc>
      </w:tr>
      <w:tr w:rsidR="00A94B0B" w:rsidRPr="00A94B0B" w14:paraId="37EEE8C3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CF5C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ston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9E000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17(-1.46,-0.8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34932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C0444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7D58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09(-1.25,-0.9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16E3D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32A6DEF1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4912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atv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41547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99(-1.43,-0.5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1012F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7515A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A50B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06(-1.30,-0.8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04513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2A699164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92E6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thuan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7691B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(-0.37,0.4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80BB2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91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5922B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41AE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88(-1.10,-0.6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583AE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3756E232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6160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dov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3749E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5(0.63,1.2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DBBF2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01825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0622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77(-1.04,-0.5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6ECC9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4A9D4D75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566F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ussian Feder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091A1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2(-0.64,0.6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F94E6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95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FF300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30BA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71(-1.16,-0.2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C19F9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</w:tr>
      <w:tr w:rsidR="00A94B0B" w:rsidRPr="00A94B0B" w14:paraId="3BF17D1B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5FD8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krai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88E2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3(0.56,1.3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0E68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907C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C3AF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25(-0.52,0.0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D3DD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78</w:t>
            </w:r>
          </w:p>
        </w:tc>
      </w:tr>
      <w:tr w:rsidR="00A94B0B" w:rsidRPr="00A94B0B" w14:paraId="67106FF1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5B03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Western Europ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552A4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01B2C" w14:textId="77777777" w:rsidR="00A94B0B" w:rsidRPr="00A94B0B" w:rsidRDefault="00A94B0B" w:rsidP="00A94B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F264C" w14:textId="77777777" w:rsidR="00A94B0B" w:rsidRPr="00A94B0B" w:rsidRDefault="00A94B0B" w:rsidP="00A94B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1E1B" w14:textId="77777777" w:rsidR="00A94B0B" w:rsidRPr="00A94B0B" w:rsidRDefault="00A94B0B" w:rsidP="00A94B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8CC3F" w14:textId="77777777" w:rsidR="00A94B0B" w:rsidRPr="00A94B0B" w:rsidRDefault="00A94B0B" w:rsidP="00A94B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94B0B" w:rsidRPr="00A94B0B" w14:paraId="15841635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4F55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ypru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76777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25(-1.54,-0.9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9162D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47CF0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CCB2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62(-1.81,-1.4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E8368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0D52B380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B88A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reece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382BF8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27(-0.41,-0.13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FBBEE1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D6AC42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36D1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68(-0.75,-0.61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92DDC6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A94B0B" w:rsidRPr="00A94B0B" w14:paraId="34C00E8F" w14:textId="77777777" w:rsidTr="00A94B0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CDC50" w14:textId="77777777" w:rsidR="00A94B0B" w:rsidRPr="00A94B0B" w:rsidRDefault="00A94B0B" w:rsidP="00A94B0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srae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CC659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75(-1.91,-1.5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223A4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E2638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CEB71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67(-1.80,-1.5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11143" w14:textId="77777777" w:rsidR="00A94B0B" w:rsidRPr="00A94B0B" w:rsidRDefault="00A94B0B" w:rsidP="00A94B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4B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</w:tbl>
    <w:p w14:paraId="1579BDE9" w14:textId="2EC09774" w:rsidR="00A94B0B" w:rsidRPr="004929B3" w:rsidRDefault="00A94B0B" w:rsidP="00A94B0B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4929B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(DALYs, disability-adjusted life-years;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BMI, </w:t>
      </w:r>
      <w:r w:rsidRPr="004929B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ody Mass Index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; </w:t>
      </w:r>
      <w:r w:rsidR="00C65E2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BRI</w:t>
      </w:r>
      <w:r w:rsidR="00C65E2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</w:t>
      </w:r>
      <w:r w:rsidR="00C65E24" w:rsidRPr="004324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65E24" w:rsidRPr="00490B97">
        <w:rPr>
          <w:rFonts w:ascii="Times New Roman" w:hAnsi="Times New Roman" w:cs="Times New Roman"/>
          <w:color w:val="000000" w:themeColor="text1"/>
          <w:sz w:val="24"/>
          <w:szCs w:val="24"/>
        </w:rPr>
        <w:t>Belt and Road Initiativ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4929B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)</w:t>
      </w:r>
    </w:p>
    <w:p w14:paraId="791A7C4F" w14:textId="77777777" w:rsidR="00C570FF" w:rsidRPr="00A94B0B" w:rsidRDefault="00C570FF"/>
    <w:sectPr w:rsidR="00C570FF" w:rsidRPr="00A94B0B" w:rsidSect="00AE3DE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9E109" w14:textId="77777777" w:rsidR="00AE3DEE" w:rsidRDefault="00AE3DEE" w:rsidP="00C65E24">
      <w:r>
        <w:separator/>
      </w:r>
    </w:p>
  </w:endnote>
  <w:endnote w:type="continuationSeparator" w:id="0">
    <w:p w14:paraId="055E8F02" w14:textId="77777777" w:rsidR="00AE3DEE" w:rsidRDefault="00AE3DEE" w:rsidP="00C65E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A4EC75" w14:textId="77777777" w:rsidR="00AE3DEE" w:rsidRDefault="00AE3DEE" w:rsidP="00C65E24">
      <w:r>
        <w:separator/>
      </w:r>
    </w:p>
  </w:footnote>
  <w:footnote w:type="continuationSeparator" w:id="0">
    <w:p w14:paraId="7D13B094" w14:textId="77777777" w:rsidR="00AE3DEE" w:rsidRDefault="00AE3DEE" w:rsidP="00C65E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B0B"/>
    <w:rsid w:val="00A94B0B"/>
    <w:rsid w:val="00AE3DEE"/>
    <w:rsid w:val="00C570FF"/>
    <w:rsid w:val="00C65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28200A"/>
  <w15:chartTrackingRefBased/>
  <w15:docId w15:val="{C7913F40-6E0D-40FF-A980-CC514CE09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4B0B"/>
    <w:pPr>
      <w:widowControl w:val="0"/>
      <w:jc w:val="both"/>
    </w:pPr>
    <w:rPr>
      <w:rFonts w:ascii="Arial" w:eastAsia="宋体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5E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5E24"/>
    <w:rPr>
      <w:rFonts w:ascii="Arial" w:eastAsia="宋体" w:hAnsi="Arial" w:cs="Arial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5E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5E24"/>
    <w:rPr>
      <w:rFonts w:ascii="Arial" w:eastAsia="宋体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83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F46CE6-AD1B-48C3-937E-280D5A30C7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84</Words>
  <Characters>3904</Characters>
  <Application>Microsoft Office Word</Application>
  <DocSecurity>0</DocSecurity>
  <Lines>32</Lines>
  <Paragraphs>9</Paragraphs>
  <ScaleCrop>false</ScaleCrop>
  <Company/>
  <LinksUpToDate>false</LinksUpToDate>
  <CharactersWithSpaces>4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鑫 许</dc:creator>
  <cp:keywords/>
  <dc:description/>
  <cp:lastModifiedBy>雅鑫 许</cp:lastModifiedBy>
  <cp:revision>2</cp:revision>
  <dcterms:created xsi:type="dcterms:W3CDTF">2023-09-21T07:40:00Z</dcterms:created>
  <dcterms:modified xsi:type="dcterms:W3CDTF">2024-04-09T05:25:00Z</dcterms:modified>
</cp:coreProperties>
</file>